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3D5E9" w14:textId="6E1EFB84" w:rsidR="00093962" w:rsidRPr="00090E17" w:rsidRDefault="00093962" w:rsidP="00090E17">
      <w:r w:rsidRPr="00090E17">
        <w:rPr>
          <w:b/>
        </w:rPr>
        <w:t>S</w:t>
      </w:r>
      <w:r w:rsidR="008B2120" w:rsidRPr="00090E17">
        <w:rPr>
          <w:b/>
        </w:rPr>
        <w:t>1</w:t>
      </w:r>
      <w:r w:rsidR="002F5D11" w:rsidRPr="00090E17">
        <w:rPr>
          <w:b/>
        </w:rPr>
        <w:t xml:space="preserve"> Table</w:t>
      </w:r>
      <w:r w:rsidR="00372A3B" w:rsidRPr="00090E17">
        <w:t>. Levels of the music samples in dB(A) when played through the audiometer.</w:t>
      </w:r>
    </w:p>
    <w:tbl>
      <w:tblPr>
        <w:tblStyle w:val="TableGrid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9"/>
        <w:gridCol w:w="3126"/>
        <w:gridCol w:w="1458"/>
        <w:gridCol w:w="2031"/>
      </w:tblGrid>
      <w:tr w:rsidR="00F770B2" w:rsidRPr="00090E17" w14:paraId="1DD0E69B" w14:textId="77777777" w:rsidTr="007018E0"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DC7C376" w14:textId="37757B22" w:rsidR="00F770B2" w:rsidRPr="00090E17" w:rsidRDefault="00F7367B" w:rsidP="00090E17">
            <w:pPr>
              <w:rPr>
                <w:rFonts w:cs="Arial"/>
                <w:b/>
              </w:rPr>
            </w:pPr>
            <w:r w:rsidRPr="00090E17">
              <w:rPr>
                <w:rFonts w:cs="Arial"/>
                <w:b/>
              </w:rPr>
              <w:t>Music Sample</w:t>
            </w:r>
          </w:p>
          <w:p w14:paraId="4E123A77" w14:textId="212D3144" w:rsidR="00F7367B" w:rsidRPr="00090E17" w:rsidRDefault="00F7367B" w:rsidP="00090E17">
            <w:r w:rsidRPr="00090E17">
              <w:rPr>
                <w:rFonts w:cs="Arial"/>
                <w:b/>
              </w:rPr>
              <w:t>(</w:t>
            </w:r>
            <w:proofErr w:type="gramStart"/>
            <w:r w:rsidRPr="00090E17">
              <w:rPr>
                <w:rFonts w:cs="Arial"/>
                <w:b/>
              </w:rPr>
              <w:t>and</w:t>
            </w:r>
            <w:proofErr w:type="gramEnd"/>
            <w:r w:rsidRPr="00090E17">
              <w:rPr>
                <w:rFonts w:cs="Arial"/>
                <w:b/>
              </w:rPr>
              <w:t xml:space="preserve"> Genre)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2C59B382" w14:textId="146409C2" w:rsidR="00F7367B" w:rsidRPr="00090E17" w:rsidRDefault="00F7367B" w:rsidP="00090E17">
            <w:r w:rsidRPr="00090E17">
              <w:rPr>
                <w:rFonts w:cs="Arial"/>
                <w:b/>
              </w:rPr>
              <w:t>Audiometer</w:t>
            </w:r>
            <w:r w:rsidR="00CC429D" w:rsidRPr="00090E17">
              <w:rPr>
                <w:rFonts w:cs="Arial"/>
                <w:b/>
              </w:rPr>
              <w:t xml:space="preserve"> </w:t>
            </w:r>
            <w:r w:rsidRPr="00090E17">
              <w:rPr>
                <w:rFonts w:cs="Arial"/>
                <w:b/>
              </w:rPr>
              <w:t>Level Display</w:t>
            </w:r>
            <w:r w:rsidR="00CC429D" w:rsidRPr="00090E17">
              <w:rPr>
                <w:rFonts w:cs="Arial"/>
                <w:b/>
              </w:rPr>
              <w:t xml:space="preserve"> </w:t>
            </w:r>
            <w:r w:rsidRPr="00090E17">
              <w:rPr>
                <w:rFonts w:cs="Arial"/>
                <w:b/>
              </w:rPr>
              <w:t>[dB HL]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848589F" w14:textId="4C5395F5" w:rsidR="00F7367B" w:rsidRPr="00090E17" w:rsidRDefault="00F7367B" w:rsidP="00090E17">
            <w:proofErr w:type="spellStart"/>
            <w:r w:rsidRPr="00090E17">
              <w:rPr>
                <w:rFonts w:cs="Arial"/>
                <w:b/>
              </w:rPr>
              <w:t>FFT</w:t>
            </w:r>
            <w:r w:rsidR="00FE0206" w:rsidRPr="00090E17">
              <w:rPr>
                <w:rFonts w:cs="Arial"/>
                <w:b/>
                <w:vertAlign w:val="superscript"/>
              </w:rPr>
              <w:t>a</w:t>
            </w:r>
            <w:proofErr w:type="spellEnd"/>
            <w:r w:rsidR="00CC429D" w:rsidRPr="00090E17">
              <w:rPr>
                <w:rFonts w:cs="Arial"/>
                <w:b/>
              </w:rPr>
              <w:t xml:space="preserve"> </w:t>
            </w:r>
            <w:r w:rsidRPr="00090E17">
              <w:rPr>
                <w:rFonts w:cs="Arial"/>
                <w:b/>
              </w:rPr>
              <w:t>[dB(A)]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A7C8FCC" w14:textId="23695193" w:rsidR="00F7367B" w:rsidRPr="00090E17" w:rsidRDefault="00F7367B" w:rsidP="00090E17">
            <w:proofErr w:type="spellStart"/>
            <w:r w:rsidRPr="00090E17">
              <w:rPr>
                <w:rFonts w:cs="Arial"/>
                <w:b/>
              </w:rPr>
              <w:t>Maximum</w:t>
            </w:r>
            <w:r w:rsidR="00FE0206" w:rsidRPr="00090E17">
              <w:rPr>
                <w:rFonts w:cs="Arial"/>
                <w:b/>
                <w:vertAlign w:val="superscript"/>
              </w:rPr>
              <w:t>b</w:t>
            </w:r>
            <w:proofErr w:type="spellEnd"/>
            <w:r w:rsidR="00CC429D" w:rsidRPr="00090E17">
              <w:rPr>
                <w:rFonts w:cs="Arial"/>
                <w:b/>
                <w:vertAlign w:val="superscript"/>
              </w:rPr>
              <w:t xml:space="preserve"> </w:t>
            </w:r>
            <w:r w:rsidRPr="00090E17">
              <w:rPr>
                <w:rFonts w:cs="Arial"/>
                <w:b/>
              </w:rPr>
              <w:t>[dB(A)]</w:t>
            </w:r>
          </w:p>
        </w:tc>
      </w:tr>
      <w:tr w:rsidR="00541A35" w:rsidRPr="00090E17" w14:paraId="207EC954" w14:textId="77777777" w:rsidTr="007018E0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5350D207" w14:textId="2AE1A4EA" w:rsidR="00F770B2" w:rsidRPr="00090E17" w:rsidRDefault="009E02E0" w:rsidP="00090E17">
            <w:r w:rsidRPr="00090E17">
              <w:t>(</w:t>
            </w:r>
            <w:r w:rsidR="00CC429D" w:rsidRPr="00090E17">
              <w:t>1</w:t>
            </w:r>
            <w:r w:rsidRPr="00090E17">
              <w:t xml:space="preserve">) </w:t>
            </w:r>
            <w:r w:rsidR="00CC429D" w:rsidRPr="00090E17">
              <w:t>Virtual Insanity</w:t>
            </w:r>
            <w:r w:rsidR="00442FCC" w:rsidRPr="00090E17">
              <w:t>:</w:t>
            </w:r>
          </w:p>
          <w:p w14:paraId="722B9CC0" w14:textId="2A99CFCE" w:rsidR="00CC429D" w:rsidRPr="00090E17" w:rsidRDefault="00CC429D" w:rsidP="00090E17">
            <w:r w:rsidRPr="00090E17">
              <w:t>Jamiroquai</w:t>
            </w:r>
            <w:r w:rsidR="00541A35" w:rsidRPr="00090E17">
              <w:t xml:space="preserve"> </w:t>
            </w:r>
            <w:r w:rsidRPr="00090E17">
              <w:t>(90s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  <w:hideMark/>
          </w:tcPr>
          <w:p w14:paraId="0E2966CB" w14:textId="110E22A8" w:rsidR="00CC429D" w:rsidRPr="00090E17" w:rsidRDefault="00CC429D" w:rsidP="00090E17">
            <w:r w:rsidRPr="00090E17"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55922BB" w14:textId="010255CC" w:rsidR="00CC429D" w:rsidRPr="00090E17" w:rsidRDefault="00CC429D" w:rsidP="00090E17">
            <w:r w:rsidRPr="00090E17">
              <w:rPr>
                <w:rFonts w:cs="Arial"/>
              </w:rPr>
              <w:t>7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96477C" w14:textId="51A22C47" w:rsidR="00CC429D" w:rsidRPr="00090E17" w:rsidRDefault="00CC429D" w:rsidP="00090E17">
            <w:r w:rsidRPr="00090E17">
              <w:rPr>
                <w:rFonts w:cs="Arial"/>
              </w:rPr>
              <w:t>92.3</w:t>
            </w:r>
          </w:p>
        </w:tc>
      </w:tr>
      <w:tr w:rsidR="00541A35" w:rsidRPr="00090E17" w14:paraId="62CC2AED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2150E94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CDD3090" w14:textId="3615DDB6" w:rsidR="00CC429D" w:rsidRPr="00090E17" w:rsidRDefault="00CC429D" w:rsidP="00090E17">
            <w:r w:rsidRPr="00090E17"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C9CD443" w14:textId="55899056" w:rsidR="00CC429D" w:rsidRPr="00090E17" w:rsidRDefault="00CC429D" w:rsidP="00090E17">
            <w:r w:rsidRPr="00090E17">
              <w:rPr>
                <w:rFonts w:cs="Arial"/>
              </w:rPr>
              <w:t>8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787E0E9" w14:textId="197311CE" w:rsidR="00CC429D" w:rsidRPr="00090E17" w:rsidRDefault="00CC429D" w:rsidP="00090E17">
            <w:r w:rsidRPr="00090E17">
              <w:rPr>
                <w:rFonts w:cs="Arial"/>
              </w:rPr>
              <w:t>101.3</w:t>
            </w:r>
          </w:p>
        </w:tc>
      </w:tr>
      <w:tr w:rsidR="00541A35" w:rsidRPr="00090E17" w14:paraId="434446D9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3CEB7E1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C71332A" w14:textId="3724A0F8" w:rsidR="00CC429D" w:rsidRPr="00090E17" w:rsidRDefault="00CC429D" w:rsidP="00090E17">
            <w:r w:rsidRPr="00090E17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DC4B8FB" w14:textId="6E7EC827" w:rsidR="00CC429D" w:rsidRPr="00090E17" w:rsidRDefault="00CC429D" w:rsidP="00090E17">
            <w:r w:rsidRPr="00090E17">
              <w:rPr>
                <w:rFonts w:cs="Arial"/>
              </w:rPr>
              <w:t>9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EF97682" w14:textId="10D1627A" w:rsidR="00CC429D" w:rsidRPr="00090E17" w:rsidRDefault="00CC429D" w:rsidP="00090E17">
            <w:r w:rsidRPr="00090E17">
              <w:rPr>
                <w:rFonts w:cs="Arial"/>
              </w:rPr>
              <w:t>111.2</w:t>
            </w:r>
          </w:p>
        </w:tc>
      </w:tr>
      <w:tr w:rsidR="00541A35" w:rsidRPr="00090E17" w14:paraId="560009D4" w14:textId="77777777" w:rsidTr="007018E0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7B96D3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55F5AB" w14:textId="50F70639" w:rsidR="00CC429D" w:rsidRPr="00090E17" w:rsidRDefault="00CC429D" w:rsidP="00090E17">
            <w:r w:rsidRPr="00090E17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4BE72DF" w14:textId="4BBBA1C9" w:rsidR="00CC429D" w:rsidRPr="00090E17" w:rsidRDefault="00CC429D" w:rsidP="00090E17">
            <w:r w:rsidRPr="00090E17">
              <w:rPr>
                <w:rFonts w:cs="Arial"/>
              </w:rPr>
              <w:t>10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9498F02" w14:textId="783A7016" w:rsidR="00CC429D" w:rsidRPr="00090E17" w:rsidRDefault="00CC429D" w:rsidP="00090E17">
            <w:r w:rsidRPr="00090E17">
              <w:rPr>
                <w:rFonts w:cs="Arial"/>
              </w:rPr>
              <w:t>121</w:t>
            </w:r>
          </w:p>
        </w:tc>
      </w:tr>
      <w:tr w:rsidR="00541A35" w:rsidRPr="00090E17" w14:paraId="1C3D658E" w14:textId="77777777" w:rsidTr="007018E0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FF3BAEF" w14:textId="0D453FCF" w:rsidR="00F770B2" w:rsidRPr="00090E17" w:rsidRDefault="00442FCC" w:rsidP="00090E17">
            <w:r w:rsidRPr="00090E17">
              <w:t>(</w:t>
            </w:r>
            <w:r w:rsidR="00F770B2" w:rsidRPr="00090E17">
              <w:t>2</w:t>
            </w:r>
            <w:r w:rsidRPr="00090E17">
              <w:t xml:space="preserve">) </w:t>
            </w:r>
            <w:r w:rsidR="00F770B2" w:rsidRPr="00090E17">
              <w:t>Whole Lotta Love</w:t>
            </w:r>
            <w:r w:rsidR="00CB71E6" w:rsidRPr="00090E17">
              <w:t>:</w:t>
            </w:r>
          </w:p>
          <w:p w14:paraId="204D2A6B" w14:textId="6656B849" w:rsidR="00CC429D" w:rsidRPr="00090E17" w:rsidRDefault="00CC429D" w:rsidP="00090E17">
            <w:r w:rsidRPr="00090E17">
              <w:t>Led Zeppelin (Classic Rock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6119C5" w14:textId="2F856426" w:rsidR="00CC429D" w:rsidRPr="00090E17" w:rsidRDefault="00CC429D" w:rsidP="00090E17">
            <w:r w:rsidRPr="00090E17"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7267EAB" w14:textId="74EAF48D" w:rsidR="00CC429D" w:rsidRPr="00090E17" w:rsidRDefault="00CC429D" w:rsidP="00090E17">
            <w:r w:rsidRPr="00090E17">
              <w:rPr>
                <w:rFonts w:cs="Arial"/>
              </w:rPr>
              <w:t>76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D659BC" w14:textId="74B4A919" w:rsidR="00CC429D" w:rsidRPr="00090E17" w:rsidRDefault="00CC429D" w:rsidP="00090E17">
            <w:r w:rsidRPr="00090E17">
              <w:rPr>
                <w:rFonts w:cs="Arial"/>
              </w:rPr>
              <w:t>93</w:t>
            </w:r>
          </w:p>
        </w:tc>
      </w:tr>
      <w:tr w:rsidR="00541A35" w:rsidRPr="00090E17" w14:paraId="2F22FA2B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D49025D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4EC5ED6" w14:textId="2B5FC8CB" w:rsidR="00CC429D" w:rsidRPr="00090E17" w:rsidRDefault="00CC429D" w:rsidP="00090E17">
            <w:r w:rsidRPr="00090E17"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AFF024C" w14:textId="51C8293B" w:rsidR="00CC429D" w:rsidRPr="00090E17" w:rsidRDefault="00CC429D" w:rsidP="00090E17">
            <w:r w:rsidRPr="00090E17">
              <w:rPr>
                <w:rFonts w:cs="Arial"/>
              </w:rPr>
              <w:t>8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407ED2F" w14:textId="06E28DBC" w:rsidR="00CC429D" w:rsidRPr="00090E17" w:rsidRDefault="00CC429D" w:rsidP="00090E17">
            <w:r w:rsidRPr="00090E17">
              <w:rPr>
                <w:rFonts w:cs="Arial"/>
              </w:rPr>
              <w:t>102</w:t>
            </w:r>
          </w:p>
        </w:tc>
      </w:tr>
      <w:tr w:rsidR="00541A35" w:rsidRPr="00090E17" w14:paraId="1146261E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79ED0D2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2BDD936" w14:textId="14A6D610" w:rsidR="00CC429D" w:rsidRPr="00090E17" w:rsidRDefault="00CC429D" w:rsidP="00090E17">
            <w:r w:rsidRPr="00090E17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42CD0D" w14:textId="3C641BD8" w:rsidR="00CC429D" w:rsidRPr="00090E17" w:rsidRDefault="00CC429D" w:rsidP="00090E17">
            <w:r w:rsidRPr="00090E17">
              <w:rPr>
                <w:rFonts w:cs="Arial"/>
              </w:rPr>
              <w:t>9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5C13CCB" w14:textId="678D104C" w:rsidR="00CC429D" w:rsidRPr="00090E17" w:rsidRDefault="00CC429D" w:rsidP="00090E17">
            <w:r w:rsidRPr="00090E17">
              <w:rPr>
                <w:rFonts w:cs="Arial"/>
              </w:rPr>
              <w:t>111.9</w:t>
            </w:r>
          </w:p>
        </w:tc>
      </w:tr>
      <w:tr w:rsidR="00541A35" w:rsidRPr="00090E17" w14:paraId="0416890A" w14:textId="77777777" w:rsidTr="007018E0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D79BFCA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2BF6873" w14:textId="5F6ECDC5" w:rsidR="00CC429D" w:rsidRPr="00090E17" w:rsidRDefault="00CC429D" w:rsidP="00090E17">
            <w:r w:rsidRPr="00090E17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416C2DD" w14:textId="29B723DB" w:rsidR="00CC429D" w:rsidRPr="00090E17" w:rsidRDefault="00CC429D" w:rsidP="00090E17">
            <w:r w:rsidRPr="00090E17">
              <w:rPr>
                <w:rFonts w:cs="Arial"/>
              </w:rPr>
              <w:t>1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83E963E" w14:textId="71E73FC7" w:rsidR="00CC429D" w:rsidRPr="00090E17" w:rsidRDefault="00CC429D" w:rsidP="00090E17">
            <w:r w:rsidRPr="00090E17">
              <w:rPr>
                <w:rFonts w:cs="Arial"/>
              </w:rPr>
              <w:t>122</w:t>
            </w:r>
          </w:p>
        </w:tc>
      </w:tr>
      <w:tr w:rsidR="00541A35" w:rsidRPr="00090E17" w14:paraId="01CC241E" w14:textId="77777777" w:rsidTr="007018E0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0F06A17" w14:textId="6163FAC9" w:rsidR="00F770B2" w:rsidRPr="00090E17" w:rsidRDefault="00CC4FDD" w:rsidP="00090E17">
            <w:r w:rsidRPr="00090E17">
              <w:t>(</w:t>
            </w:r>
            <w:r w:rsidR="00CC429D" w:rsidRPr="00090E17">
              <w:t>3</w:t>
            </w:r>
            <w:r w:rsidRPr="00090E17">
              <w:t xml:space="preserve">) </w:t>
            </w:r>
            <w:r w:rsidR="00CC429D" w:rsidRPr="00090E17">
              <w:t>Crazy in Love</w:t>
            </w:r>
            <w:r w:rsidRPr="00090E17">
              <w:t>:</w:t>
            </w:r>
          </w:p>
          <w:p w14:paraId="14DA01A5" w14:textId="27E8C760" w:rsidR="00CC429D" w:rsidRPr="00090E17" w:rsidRDefault="00CC429D" w:rsidP="00090E17">
            <w:r w:rsidRPr="00090E17">
              <w:t>Beyoncé (Pop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A7DE0C0" w14:textId="5B14B2B5" w:rsidR="00CC429D" w:rsidRPr="00090E17" w:rsidRDefault="00CC429D" w:rsidP="00090E17">
            <w:r w:rsidRPr="00090E17"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A23D602" w14:textId="4F86B079" w:rsidR="00CC429D" w:rsidRPr="00090E17" w:rsidRDefault="00CC429D" w:rsidP="00090E17">
            <w:r w:rsidRPr="00090E17">
              <w:rPr>
                <w:rFonts w:cs="Arial"/>
              </w:rPr>
              <w:t>7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BD5BD4D" w14:textId="7D2D0378" w:rsidR="00CC429D" w:rsidRPr="00090E17" w:rsidRDefault="00CC429D" w:rsidP="00090E17">
            <w:r w:rsidRPr="00090E17">
              <w:rPr>
                <w:rFonts w:cs="Arial"/>
              </w:rPr>
              <w:t>93.8</w:t>
            </w:r>
          </w:p>
        </w:tc>
      </w:tr>
      <w:tr w:rsidR="00541A35" w:rsidRPr="00090E17" w14:paraId="798F12B7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B73B6B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46F4B45" w14:textId="4418A504" w:rsidR="00CC429D" w:rsidRPr="00090E17" w:rsidRDefault="00CC429D" w:rsidP="00090E17">
            <w:r w:rsidRPr="00090E17"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CA74FEA" w14:textId="42EB19EA" w:rsidR="00CC429D" w:rsidRPr="00090E17" w:rsidRDefault="00CC429D" w:rsidP="00090E17">
            <w:r w:rsidRPr="00090E17">
              <w:rPr>
                <w:rFonts w:cs="Arial"/>
              </w:rPr>
              <w:t>8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9B1802E" w14:textId="504E01A5" w:rsidR="00CC429D" w:rsidRPr="00090E17" w:rsidRDefault="00CC429D" w:rsidP="00090E17">
            <w:r w:rsidRPr="00090E17">
              <w:rPr>
                <w:rFonts w:cs="Arial"/>
              </w:rPr>
              <w:t>102.3</w:t>
            </w:r>
          </w:p>
        </w:tc>
      </w:tr>
      <w:tr w:rsidR="00541A35" w:rsidRPr="00090E17" w14:paraId="4D9FBB2D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F6196F5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DE9368F" w14:textId="007F6D70" w:rsidR="00CC429D" w:rsidRPr="00090E17" w:rsidRDefault="00CC429D" w:rsidP="00090E17">
            <w:r w:rsidRPr="00090E17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6DEC1AC" w14:textId="5BA1F666" w:rsidR="00CC429D" w:rsidRPr="00090E17" w:rsidRDefault="00CC429D" w:rsidP="00090E17">
            <w:r w:rsidRPr="00090E17">
              <w:rPr>
                <w:rFonts w:cs="Arial"/>
              </w:rPr>
              <w:t>95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AB8C663" w14:textId="6F7690A0" w:rsidR="00CC429D" w:rsidRPr="00090E17" w:rsidRDefault="00CC429D" w:rsidP="00090E17">
            <w:r w:rsidRPr="00090E17">
              <w:rPr>
                <w:rFonts w:cs="Arial"/>
              </w:rPr>
              <w:t>111.6</w:t>
            </w:r>
          </w:p>
        </w:tc>
      </w:tr>
      <w:tr w:rsidR="00541A35" w:rsidRPr="00090E17" w14:paraId="4B5E7E48" w14:textId="77777777" w:rsidTr="007018E0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5580E7A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E30098E" w14:textId="33961324" w:rsidR="00CC429D" w:rsidRPr="00090E17" w:rsidRDefault="00CC429D" w:rsidP="00090E17">
            <w:r w:rsidRPr="00090E17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3EB5F02" w14:textId="329747B5" w:rsidR="00CC429D" w:rsidRPr="00090E17" w:rsidRDefault="00CC429D" w:rsidP="00090E17">
            <w:r w:rsidRPr="00090E17">
              <w:rPr>
                <w:rFonts w:cs="Arial"/>
              </w:rPr>
              <w:t>10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7A8A212" w14:textId="70A6AEB6" w:rsidR="00CC429D" w:rsidRPr="00090E17" w:rsidRDefault="00CC429D" w:rsidP="00090E17">
            <w:r w:rsidRPr="00090E17">
              <w:rPr>
                <w:rFonts w:cs="Arial"/>
              </w:rPr>
              <w:t>122.4</w:t>
            </w:r>
          </w:p>
        </w:tc>
      </w:tr>
      <w:tr w:rsidR="00541A35" w:rsidRPr="00090E17" w14:paraId="1A79FC3B" w14:textId="77777777" w:rsidTr="007018E0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690E3C8" w14:textId="7F2B59FD" w:rsidR="00F770B2" w:rsidRPr="00090E17" w:rsidRDefault="00CC4FDD" w:rsidP="00090E17">
            <w:r w:rsidRPr="00090E17">
              <w:t>(</w:t>
            </w:r>
            <w:r w:rsidR="00CC429D" w:rsidRPr="00090E17">
              <w:t>4</w:t>
            </w:r>
            <w:r w:rsidRPr="00090E17">
              <w:t>)</w:t>
            </w:r>
            <w:r w:rsidR="00CC429D" w:rsidRPr="00090E17">
              <w:t xml:space="preserve"> Sad but True</w:t>
            </w:r>
            <w:r w:rsidRPr="00090E17">
              <w:t>:</w:t>
            </w:r>
          </w:p>
          <w:p w14:paraId="5CCD8B53" w14:textId="3BB3AA16" w:rsidR="00CC429D" w:rsidRPr="00090E17" w:rsidRDefault="00CC429D" w:rsidP="00090E17">
            <w:r w:rsidRPr="00090E17">
              <w:t>Metallica (Met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466D042" w14:textId="66A21BE7" w:rsidR="00CC429D" w:rsidRPr="00090E17" w:rsidRDefault="00CC429D" w:rsidP="00090E17">
            <w:r w:rsidRPr="00090E17"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7505D68" w14:textId="458972A7" w:rsidR="00CC429D" w:rsidRPr="00090E17" w:rsidRDefault="00CC429D" w:rsidP="00090E17">
            <w:r w:rsidRPr="00090E17">
              <w:rPr>
                <w:rFonts w:cs="Arial"/>
              </w:rPr>
              <w:t>7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11C01B3" w14:textId="4500584B" w:rsidR="00CC429D" w:rsidRPr="00090E17" w:rsidRDefault="00CC429D" w:rsidP="00090E17">
            <w:r w:rsidRPr="00090E17">
              <w:rPr>
                <w:rFonts w:cs="Arial"/>
              </w:rPr>
              <w:t>92.9</w:t>
            </w:r>
          </w:p>
        </w:tc>
      </w:tr>
      <w:tr w:rsidR="00541A35" w:rsidRPr="00090E17" w14:paraId="52302FD5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2E59266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C2E313C" w14:textId="74155CB5" w:rsidR="00CC429D" w:rsidRPr="00090E17" w:rsidRDefault="00CC429D" w:rsidP="00090E17">
            <w:r w:rsidRPr="00090E17"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323D75E" w14:textId="3948171A" w:rsidR="00CC429D" w:rsidRPr="00090E17" w:rsidRDefault="00CC429D" w:rsidP="00090E17">
            <w:r w:rsidRPr="00090E17">
              <w:rPr>
                <w:rFonts w:cs="Arial"/>
              </w:rPr>
              <w:t>8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109DB55" w14:textId="1DAB22D4" w:rsidR="00CC429D" w:rsidRPr="00090E17" w:rsidRDefault="00CC429D" w:rsidP="00090E17">
            <w:r w:rsidRPr="00090E17">
              <w:rPr>
                <w:rFonts w:cs="Arial"/>
              </w:rPr>
              <w:t>103</w:t>
            </w:r>
          </w:p>
        </w:tc>
      </w:tr>
      <w:tr w:rsidR="00541A35" w:rsidRPr="00090E17" w14:paraId="4E8DDFA5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7DFF8A0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651F1F5" w14:textId="72928C41" w:rsidR="00CC429D" w:rsidRPr="00090E17" w:rsidRDefault="00CC429D" w:rsidP="00090E17">
            <w:r w:rsidRPr="00090E17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0BC2A0E" w14:textId="4963E573" w:rsidR="00CC429D" w:rsidRPr="00090E17" w:rsidRDefault="00CC429D" w:rsidP="00090E17">
            <w:r w:rsidRPr="00090E17">
              <w:rPr>
                <w:rFonts w:cs="Arial"/>
              </w:rPr>
              <w:t>94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DA6440F" w14:textId="18663CBB" w:rsidR="00CC429D" w:rsidRPr="00090E17" w:rsidRDefault="00CC429D" w:rsidP="00090E17">
            <w:r w:rsidRPr="00090E17">
              <w:rPr>
                <w:rFonts w:cs="Arial"/>
              </w:rPr>
              <w:t>110.6</w:t>
            </w:r>
          </w:p>
        </w:tc>
      </w:tr>
      <w:tr w:rsidR="00541A35" w:rsidRPr="00090E17" w14:paraId="18590B80" w14:textId="77777777" w:rsidTr="007018E0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28A38D7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BB3831F" w14:textId="7B1B873B" w:rsidR="00CC429D" w:rsidRPr="00090E17" w:rsidRDefault="00CC429D" w:rsidP="00090E17">
            <w:r w:rsidRPr="00090E17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0BA0F34" w14:textId="25347E25" w:rsidR="00CC429D" w:rsidRPr="00090E17" w:rsidRDefault="00CC429D" w:rsidP="00090E17">
            <w:r w:rsidRPr="00090E17">
              <w:rPr>
                <w:rFonts w:cs="Arial"/>
              </w:rPr>
              <w:t>104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CE64104" w14:textId="69D80B5C" w:rsidR="00CC429D" w:rsidRPr="00090E17" w:rsidRDefault="00CC429D" w:rsidP="00090E17">
            <w:r w:rsidRPr="00090E17">
              <w:rPr>
                <w:rFonts w:cs="Arial"/>
              </w:rPr>
              <w:t>121.8</w:t>
            </w:r>
          </w:p>
        </w:tc>
      </w:tr>
      <w:tr w:rsidR="00541A35" w:rsidRPr="00090E17" w14:paraId="3007B887" w14:textId="77777777" w:rsidTr="007018E0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32B1ECA" w14:textId="4FC4C05D" w:rsidR="00F770B2" w:rsidRPr="00090E17" w:rsidRDefault="00CC4FDD" w:rsidP="00090E17">
            <w:r w:rsidRPr="00090E17">
              <w:t>(</w:t>
            </w:r>
            <w:r w:rsidR="00F770B2" w:rsidRPr="00090E17">
              <w:t>5</w:t>
            </w:r>
            <w:r w:rsidRPr="00090E17">
              <w:t xml:space="preserve">) </w:t>
            </w:r>
            <w:r w:rsidR="00F770B2" w:rsidRPr="00090E17">
              <w:t>Heartbeats</w:t>
            </w:r>
            <w:r w:rsidRPr="00090E17">
              <w:t>:</w:t>
            </w:r>
          </w:p>
          <w:p w14:paraId="7692F948" w14:textId="79864FCB" w:rsidR="00CC429D" w:rsidRPr="00090E17" w:rsidRDefault="00CC429D" w:rsidP="00090E17">
            <w:r w:rsidRPr="00090E17">
              <w:t>Jose Gonzalez</w:t>
            </w:r>
            <w:r w:rsidR="00F770B2" w:rsidRPr="00090E17">
              <w:t xml:space="preserve"> </w:t>
            </w:r>
            <w:r w:rsidRPr="00090E17">
              <w:t>(Acoustic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F722667" w14:textId="4437B039" w:rsidR="00CC429D" w:rsidRPr="00090E17" w:rsidRDefault="00CC429D" w:rsidP="00090E17">
            <w:r w:rsidRPr="00090E17"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38494F" w14:textId="2038B1EC" w:rsidR="00CC429D" w:rsidRPr="00090E17" w:rsidRDefault="00CC429D" w:rsidP="00090E17">
            <w:r w:rsidRPr="00090E17">
              <w:rPr>
                <w:rFonts w:cs="Arial"/>
              </w:rPr>
              <w:t>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F613A55" w14:textId="3A0E7AFC" w:rsidR="00CC429D" w:rsidRPr="00090E17" w:rsidRDefault="00CC429D" w:rsidP="00090E17">
            <w:r w:rsidRPr="00090E17">
              <w:rPr>
                <w:rFonts w:cs="Arial"/>
              </w:rPr>
              <w:t>93.2</w:t>
            </w:r>
          </w:p>
        </w:tc>
      </w:tr>
      <w:tr w:rsidR="00541A35" w:rsidRPr="00090E17" w14:paraId="58F6112C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3484DF9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7E4137C" w14:textId="2770426A" w:rsidR="00CC429D" w:rsidRPr="00090E17" w:rsidRDefault="00CC429D" w:rsidP="00090E17">
            <w:r w:rsidRPr="00090E17"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3CC6793" w14:textId="5890DDA0" w:rsidR="00CC429D" w:rsidRPr="00090E17" w:rsidRDefault="00CC429D" w:rsidP="00090E17">
            <w:r w:rsidRPr="00090E17">
              <w:rPr>
                <w:rFonts w:cs="Arial"/>
              </w:rPr>
              <w:t>8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3AE18B1" w14:textId="48933949" w:rsidR="00CC429D" w:rsidRPr="00090E17" w:rsidRDefault="00CC429D" w:rsidP="00090E17">
            <w:r w:rsidRPr="00090E17">
              <w:rPr>
                <w:rFonts w:cs="Arial"/>
              </w:rPr>
              <w:t>102.7</w:t>
            </w:r>
          </w:p>
        </w:tc>
      </w:tr>
      <w:tr w:rsidR="00541A35" w:rsidRPr="00090E17" w14:paraId="47E962DA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97AB2F8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330822D" w14:textId="18B0AFD5" w:rsidR="00CC429D" w:rsidRPr="00090E17" w:rsidRDefault="00CC429D" w:rsidP="00090E17">
            <w:r w:rsidRPr="00090E17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6FEC706" w14:textId="53099084" w:rsidR="00CC429D" w:rsidRPr="00090E17" w:rsidRDefault="00CC429D" w:rsidP="00090E17">
            <w:r w:rsidRPr="00090E17">
              <w:rPr>
                <w:rFonts w:cs="Arial"/>
              </w:rPr>
              <w:t>94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7260061" w14:textId="30FA007B" w:rsidR="00CC429D" w:rsidRPr="00090E17" w:rsidRDefault="00CC429D" w:rsidP="00090E17">
            <w:r w:rsidRPr="00090E17">
              <w:rPr>
                <w:rFonts w:cs="Arial"/>
              </w:rPr>
              <w:t>111</w:t>
            </w:r>
          </w:p>
        </w:tc>
      </w:tr>
      <w:tr w:rsidR="00541A35" w:rsidRPr="00090E17" w14:paraId="6C97FC63" w14:textId="77777777" w:rsidTr="00C602A0">
        <w:trPr>
          <w:trHeight w:val="498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1FE8A37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D090167" w14:textId="4D563141" w:rsidR="00CC429D" w:rsidRPr="00090E17" w:rsidRDefault="00CC429D" w:rsidP="00090E17">
            <w:r w:rsidRPr="00090E17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D878058" w14:textId="01F13113" w:rsidR="00CC429D" w:rsidRPr="00090E17" w:rsidRDefault="00CC429D" w:rsidP="00090E17">
            <w:r w:rsidRPr="00090E17">
              <w:rPr>
                <w:rFonts w:cs="Arial"/>
              </w:rPr>
              <w:t>105.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2539C17" w14:textId="1CF456D5" w:rsidR="00CC429D" w:rsidRPr="00090E17" w:rsidRDefault="00CC429D" w:rsidP="00090E17">
            <w:r w:rsidRPr="00090E17">
              <w:rPr>
                <w:rFonts w:cs="Arial"/>
              </w:rPr>
              <w:t>122</w:t>
            </w:r>
          </w:p>
        </w:tc>
      </w:tr>
      <w:tr w:rsidR="00541A35" w:rsidRPr="00090E17" w14:paraId="71686A32" w14:textId="77777777" w:rsidTr="007018E0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A8D11F" w14:textId="4EA6D4A8" w:rsidR="00F770B2" w:rsidRPr="00090E17" w:rsidRDefault="007F0203" w:rsidP="00090E17">
            <w:r w:rsidRPr="00090E17">
              <w:t>(</w:t>
            </w:r>
            <w:r w:rsidR="00F770B2" w:rsidRPr="00090E17">
              <w:t>6</w:t>
            </w:r>
            <w:r w:rsidRPr="00090E17">
              <w:t xml:space="preserve">) </w:t>
            </w:r>
            <w:r w:rsidR="00F770B2" w:rsidRPr="00090E17">
              <w:t>Symphony No. 5 in C Minor</w:t>
            </w:r>
            <w:r w:rsidRPr="00090E17">
              <w:t>:</w:t>
            </w:r>
          </w:p>
          <w:p w14:paraId="35DE2AE9" w14:textId="28170F0B" w:rsidR="00CC429D" w:rsidRPr="00090E17" w:rsidRDefault="00CC429D" w:rsidP="00090E17">
            <w:r w:rsidRPr="00090E17">
              <w:t>Ludwig van Beethoven (Classic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72105D0" w14:textId="2E11F5B8" w:rsidR="00CC429D" w:rsidRPr="00090E17" w:rsidRDefault="00CC429D" w:rsidP="00090E17">
            <w:r w:rsidRPr="00090E17"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8E8B5E2" w14:textId="64B3F44F" w:rsidR="00CC429D" w:rsidRPr="00090E17" w:rsidRDefault="00CC429D" w:rsidP="00090E17">
            <w:r w:rsidRPr="00090E17">
              <w:rPr>
                <w:rFonts w:cs="Arial"/>
              </w:rPr>
              <w:t>7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2967737" w14:textId="66B05DC1" w:rsidR="00CC429D" w:rsidRPr="00090E17" w:rsidRDefault="00CC429D" w:rsidP="00090E17">
            <w:r w:rsidRPr="00090E17">
              <w:rPr>
                <w:rFonts w:cs="Arial"/>
              </w:rPr>
              <w:t>93.1</w:t>
            </w:r>
          </w:p>
        </w:tc>
      </w:tr>
      <w:tr w:rsidR="00541A35" w:rsidRPr="00090E17" w14:paraId="2D561C3E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992C21A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E2D13AB" w14:textId="020C6897" w:rsidR="00CC429D" w:rsidRPr="00090E17" w:rsidRDefault="00CC429D" w:rsidP="00090E17">
            <w:r w:rsidRPr="00090E17"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58781E" w14:textId="170993E7" w:rsidR="00CC429D" w:rsidRPr="00090E17" w:rsidRDefault="00CC429D" w:rsidP="00090E17">
            <w:r w:rsidRPr="00090E17">
              <w:rPr>
                <w:rFonts w:cs="Arial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704C715" w14:textId="657BAFC6" w:rsidR="00CC429D" w:rsidRPr="00090E17" w:rsidRDefault="00CC429D" w:rsidP="00090E17">
            <w:r w:rsidRPr="00090E17">
              <w:rPr>
                <w:rFonts w:cs="Arial"/>
              </w:rPr>
              <w:t>102.9</w:t>
            </w:r>
          </w:p>
        </w:tc>
      </w:tr>
      <w:tr w:rsidR="00541A35" w:rsidRPr="00090E17" w14:paraId="2AFCBFD8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26C7C17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6E1507A" w14:textId="31152D0B" w:rsidR="00CC429D" w:rsidRPr="00090E17" w:rsidRDefault="00CC429D" w:rsidP="00090E17">
            <w:r w:rsidRPr="00090E17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CD93527" w14:textId="55133B3C" w:rsidR="00CC429D" w:rsidRPr="00090E17" w:rsidRDefault="00CC429D" w:rsidP="00090E17">
            <w:r w:rsidRPr="00090E17">
              <w:rPr>
                <w:rFonts w:cs="Arial"/>
              </w:rPr>
              <w:t>95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3D91B65" w14:textId="5DD453BF" w:rsidR="00CC429D" w:rsidRPr="00090E17" w:rsidRDefault="00CC429D" w:rsidP="00090E17">
            <w:r w:rsidRPr="00090E17">
              <w:rPr>
                <w:rFonts w:cs="Arial"/>
              </w:rPr>
              <w:t>110.9</w:t>
            </w:r>
          </w:p>
        </w:tc>
      </w:tr>
      <w:tr w:rsidR="00541A35" w:rsidRPr="00090E17" w14:paraId="72E4EF07" w14:textId="77777777" w:rsidTr="007018E0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C81C494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595F3635" w14:textId="146DBDB7" w:rsidR="00CC429D" w:rsidRPr="00090E17" w:rsidRDefault="00CC429D" w:rsidP="00090E17">
            <w:r w:rsidRPr="00090E17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4AF844B" w14:textId="359DB641" w:rsidR="00CC429D" w:rsidRPr="00090E17" w:rsidRDefault="00CC429D" w:rsidP="00090E17">
            <w:r w:rsidRPr="00090E17">
              <w:rPr>
                <w:rFonts w:cs="Arial"/>
              </w:rPr>
              <w:t>105.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C730072" w14:textId="7E65BCB8" w:rsidR="00CC429D" w:rsidRPr="00090E17" w:rsidRDefault="00CC429D" w:rsidP="00090E17">
            <w:r w:rsidRPr="00090E17">
              <w:rPr>
                <w:rFonts w:cs="Arial"/>
              </w:rPr>
              <w:t>121.4</w:t>
            </w:r>
          </w:p>
        </w:tc>
      </w:tr>
      <w:tr w:rsidR="00541A35" w:rsidRPr="00090E17" w14:paraId="2F6F3524" w14:textId="77777777" w:rsidTr="007018E0"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5D638AB" w14:textId="016FEF33" w:rsidR="00F770B2" w:rsidRPr="00090E17" w:rsidRDefault="004730D7" w:rsidP="00090E17">
            <w:r w:rsidRPr="00090E17">
              <w:lastRenderedPageBreak/>
              <w:t>(</w:t>
            </w:r>
            <w:r w:rsidR="00F770B2" w:rsidRPr="00090E17">
              <w:t>7</w:t>
            </w:r>
            <w:r w:rsidRPr="00090E17">
              <w:t>)</w:t>
            </w:r>
            <w:r w:rsidR="00F770B2" w:rsidRPr="00090E17">
              <w:t xml:space="preserve"> Environmental</w:t>
            </w:r>
          </w:p>
          <w:p w14:paraId="75A6A517" w14:textId="0F43C481" w:rsidR="00CC429D" w:rsidRPr="00090E17" w:rsidRDefault="00CC429D" w:rsidP="00090E17">
            <w:r w:rsidRPr="00090E17">
              <w:t>Sounds/Bird So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51867FB" w14:textId="78735321" w:rsidR="00CC429D" w:rsidRPr="00090E17" w:rsidRDefault="00CC429D" w:rsidP="00090E17">
            <w:r w:rsidRPr="00090E17">
              <w:t>7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459CF24" w14:textId="2005C845" w:rsidR="00CC429D" w:rsidRPr="00090E17" w:rsidRDefault="00CC429D" w:rsidP="00090E17">
            <w:r w:rsidRPr="00090E17">
              <w:rPr>
                <w:rFonts w:cs="Arial"/>
              </w:rPr>
              <w:t>76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46C7271" w14:textId="18E0C86D" w:rsidR="00CC429D" w:rsidRPr="00090E17" w:rsidRDefault="00CC429D" w:rsidP="00090E17">
            <w:r w:rsidRPr="00090E17">
              <w:rPr>
                <w:rFonts w:cs="Arial"/>
              </w:rPr>
              <w:t>92.8</w:t>
            </w:r>
          </w:p>
        </w:tc>
      </w:tr>
      <w:tr w:rsidR="00541A35" w:rsidRPr="00090E17" w14:paraId="50C5439E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86EEC0A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262322C" w14:textId="7B490B2D" w:rsidR="00CC429D" w:rsidRPr="00090E17" w:rsidRDefault="00CC429D" w:rsidP="00090E17">
            <w:r w:rsidRPr="00090E17"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0C2B831A" w14:textId="0275AA69" w:rsidR="00CC429D" w:rsidRPr="00090E17" w:rsidRDefault="00CC429D" w:rsidP="00090E17">
            <w:r w:rsidRPr="00090E17">
              <w:rPr>
                <w:rFonts w:cs="Arial"/>
              </w:rPr>
              <w:t>85.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C512A00" w14:textId="77172315" w:rsidR="00CC429D" w:rsidRPr="00090E17" w:rsidRDefault="00CC429D" w:rsidP="00090E17">
            <w:r w:rsidRPr="00090E17">
              <w:rPr>
                <w:rFonts w:cs="Arial"/>
              </w:rPr>
              <w:t>102</w:t>
            </w:r>
          </w:p>
        </w:tc>
      </w:tr>
      <w:tr w:rsidR="00541A35" w:rsidRPr="00090E17" w14:paraId="1AB6F21E" w14:textId="77777777" w:rsidTr="007018E0">
        <w:tc>
          <w:tcPr>
            <w:tcW w:w="0" w:type="auto"/>
            <w:vMerge/>
            <w:tcBorders>
              <w:left w:val="nil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7A38B100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BEB4316" w14:textId="3C3EB6A8" w:rsidR="00CC429D" w:rsidRPr="00090E17" w:rsidRDefault="00CC429D" w:rsidP="00090E17">
            <w:r w:rsidRPr="00090E17"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B798706" w14:textId="4DA9CB86" w:rsidR="00CC429D" w:rsidRPr="00090E17" w:rsidRDefault="00CC429D" w:rsidP="00090E17">
            <w:r w:rsidRPr="00090E17">
              <w:rPr>
                <w:rFonts w:cs="Arial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03DB78A" w14:textId="05F1BE02" w:rsidR="00CC429D" w:rsidRPr="00090E17" w:rsidRDefault="00CC429D" w:rsidP="00090E17">
            <w:r w:rsidRPr="00090E17">
              <w:rPr>
                <w:rFonts w:cs="Arial"/>
              </w:rPr>
              <w:t>110.7</w:t>
            </w:r>
          </w:p>
        </w:tc>
      </w:tr>
      <w:tr w:rsidR="00541A35" w:rsidRPr="00090E17" w14:paraId="7510868F" w14:textId="77777777" w:rsidTr="007018E0"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14242040" w14:textId="7777777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8F5FE6F" w14:textId="4CF227DE" w:rsidR="00CC429D" w:rsidRPr="00090E17" w:rsidRDefault="00CC429D" w:rsidP="00090E17">
            <w:r w:rsidRPr="00090E17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02EB13B" w14:textId="2612FC8A" w:rsidR="00CC429D" w:rsidRPr="00090E17" w:rsidRDefault="00CC429D" w:rsidP="00090E17">
            <w:r w:rsidRPr="00090E17">
              <w:rPr>
                <w:rFonts w:cs="Arial"/>
              </w:rPr>
              <w:t>105.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A51F428" w14:textId="416EFB3F" w:rsidR="00CC429D" w:rsidRPr="00090E17" w:rsidRDefault="00CC429D" w:rsidP="00090E17">
            <w:r w:rsidRPr="00090E17">
              <w:rPr>
                <w:rFonts w:cs="Arial"/>
              </w:rPr>
              <w:t>121.9</w:t>
            </w:r>
          </w:p>
        </w:tc>
      </w:tr>
      <w:tr w:rsidR="00F770B2" w:rsidRPr="00090E17" w14:paraId="0E826EF4" w14:textId="77777777" w:rsidTr="00B8285E"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3AFE6193" w14:textId="79ABD6C8" w:rsidR="00CC429D" w:rsidRPr="00090E17" w:rsidRDefault="00CC429D" w:rsidP="00090E17">
            <w:r w:rsidRPr="00090E17">
              <w:rPr>
                <w:b/>
              </w:rPr>
              <w:t>Average “Correction”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D9D9D9" w:themeFill="background1" w:themeFillShade="D9"/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4BF217DF" w14:textId="134996D7" w:rsidR="00CC429D" w:rsidRPr="00090E17" w:rsidRDefault="00CC429D" w:rsidP="00090E17"/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218AAD31" w14:textId="59A973CE" w:rsidR="00CC429D" w:rsidRPr="00090E17" w:rsidRDefault="00CC429D" w:rsidP="00090E17">
            <w:r w:rsidRPr="00090E17">
              <w:rPr>
                <w:rFonts w:cs="Arial"/>
                <w:b/>
              </w:rPr>
              <w:t>5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tcMar>
              <w:top w:w="115" w:type="dxa"/>
              <w:left w:w="115" w:type="dxa"/>
              <w:bottom w:w="115" w:type="dxa"/>
              <w:right w:w="115" w:type="dxa"/>
            </w:tcMar>
            <w:vAlign w:val="center"/>
          </w:tcPr>
          <w:p w14:paraId="6022E8D8" w14:textId="54CC9075" w:rsidR="00CC429D" w:rsidRPr="00090E17" w:rsidRDefault="00CC429D" w:rsidP="00090E17">
            <w:r w:rsidRPr="00090E17">
              <w:rPr>
                <w:rFonts w:cs="Arial"/>
                <w:b/>
              </w:rPr>
              <w:t>22</w:t>
            </w:r>
          </w:p>
        </w:tc>
      </w:tr>
    </w:tbl>
    <w:p w14:paraId="3CE7455B" w14:textId="48885A73" w:rsidR="00093962" w:rsidRPr="00090E17" w:rsidRDefault="00093962" w:rsidP="00090E17">
      <w:r w:rsidRPr="00090E17">
        <w:rPr>
          <w:vertAlign w:val="superscript"/>
        </w:rPr>
        <w:t>a</w:t>
      </w:r>
      <w:r w:rsidRPr="00090E17">
        <w:t xml:space="preserve"> </w:t>
      </w:r>
      <w:r w:rsidR="007018E0" w:rsidRPr="00090E17">
        <w:t>Fast Fourier transform average dB(A) reading when measured at one octave wide window at 500Hz for duration of 60 seconds</w:t>
      </w:r>
      <w:r w:rsidRPr="00090E17">
        <w:t xml:space="preserve">. </w:t>
      </w:r>
    </w:p>
    <w:p w14:paraId="16775159" w14:textId="48B7ED8F" w:rsidR="00A03721" w:rsidRPr="00090E17" w:rsidRDefault="00093962" w:rsidP="00090E17">
      <w:r w:rsidRPr="00090E17">
        <w:rPr>
          <w:vertAlign w:val="superscript"/>
        </w:rPr>
        <w:t>b</w:t>
      </w:r>
      <w:r w:rsidRPr="00090E17">
        <w:t xml:space="preserve"> </w:t>
      </w:r>
      <w:r w:rsidR="003C11DD" w:rsidRPr="00090E17">
        <w:t>Maximum dB(A) reading when measured at one octave wide window at 500 Hz, for duration of 60 seconds.</w:t>
      </w:r>
    </w:p>
    <w:sectPr w:rsidR="00A03721" w:rsidRPr="00090E17" w:rsidSect="002D0A72">
      <w:footerReference w:type="even" r:id="rId8"/>
      <w:footerReference w:type="default" r:id="rId9"/>
      <w:footnotePr>
        <w:numRestart w:val="eachSect"/>
      </w:footnotePr>
      <w:pgSz w:w="12240" w:h="15840"/>
      <w:pgMar w:top="1361" w:right="1418" w:bottom="1361" w:left="1418" w:header="720" w:footer="720" w:gutter="0"/>
      <w:pgNumType w:start="2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CD9D99" w14:textId="77777777" w:rsidR="004F55BF" w:rsidRDefault="004F55BF" w:rsidP="003730CF">
      <w:r>
        <w:separator/>
      </w:r>
    </w:p>
  </w:endnote>
  <w:endnote w:type="continuationSeparator" w:id="0">
    <w:p w14:paraId="5F4204F3" w14:textId="77777777" w:rsidR="004F55BF" w:rsidRDefault="004F55BF" w:rsidP="003730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367404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D240F6" w14:textId="77777777" w:rsidR="00BD1368" w:rsidRDefault="00BD1368" w:rsidP="009B52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C12C5AE" w14:textId="77777777" w:rsidR="00BD1368" w:rsidRDefault="00BD1368" w:rsidP="003730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124059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F65CC3" w14:textId="6A6D8BD5" w:rsidR="00BD1368" w:rsidRDefault="00BD1368" w:rsidP="009B52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86E68"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6C51619B" w14:textId="77777777" w:rsidR="00BD1368" w:rsidRDefault="00BD1368" w:rsidP="003730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011C7" w14:textId="77777777" w:rsidR="004F55BF" w:rsidRDefault="004F55BF" w:rsidP="003730CF">
      <w:r>
        <w:separator/>
      </w:r>
    </w:p>
  </w:footnote>
  <w:footnote w:type="continuationSeparator" w:id="0">
    <w:p w14:paraId="25ED7371" w14:textId="77777777" w:rsidR="004F55BF" w:rsidRDefault="004F55BF" w:rsidP="003730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951220"/>
    <w:multiLevelType w:val="hybridMultilevel"/>
    <w:tmpl w:val="2D28ACE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5F38E0"/>
    <w:multiLevelType w:val="hybridMultilevel"/>
    <w:tmpl w:val="5F26CBE6"/>
    <w:lvl w:ilvl="0" w:tplc="47D64110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36439D"/>
    <w:multiLevelType w:val="hybridMultilevel"/>
    <w:tmpl w:val="50CAA954"/>
    <w:lvl w:ilvl="0" w:tplc="1EA87AB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C392F29"/>
    <w:multiLevelType w:val="hybridMultilevel"/>
    <w:tmpl w:val="E42C11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04744F9"/>
    <w:multiLevelType w:val="hybridMultilevel"/>
    <w:tmpl w:val="758876CC"/>
    <w:lvl w:ilvl="0" w:tplc="D438EE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D13F0B"/>
    <w:multiLevelType w:val="hybridMultilevel"/>
    <w:tmpl w:val="7486A56E"/>
    <w:lvl w:ilvl="0" w:tplc="11B0E2A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604923"/>
    <w:multiLevelType w:val="hybridMultilevel"/>
    <w:tmpl w:val="F4FE687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791C76E7"/>
    <w:multiLevelType w:val="hybridMultilevel"/>
    <w:tmpl w:val="727437A2"/>
    <w:lvl w:ilvl="0" w:tplc="BAB4373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2"/>
  </w:num>
  <w:num w:numId="3">
    <w:abstractNumId w:val="4"/>
  </w:num>
  <w:num w:numId="4">
    <w:abstractNumId w:val="0"/>
  </w:num>
  <w:num w:numId="5">
    <w:abstractNumId w:val="5"/>
  </w:num>
  <w:num w:numId="6">
    <w:abstractNumId w:val="7"/>
    <w:lvlOverride w:ilvl="0">
      <w:startOverride w:val="1"/>
    </w:lvlOverride>
  </w:num>
  <w:num w:numId="7">
    <w:abstractNumId w:val="7"/>
    <w:lvlOverride w:ilvl="0">
      <w:startOverride w:val="1"/>
    </w:lvlOverride>
  </w:num>
  <w:num w:numId="8">
    <w:abstractNumId w:val="2"/>
    <w:lvlOverride w:ilvl="0">
      <w:startOverride w:val="1"/>
    </w:lvlOverride>
  </w:num>
  <w:num w:numId="9">
    <w:abstractNumId w:val="6"/>
  </w:num>
  <w:num w:numId="10">
    <w:abstractNumId w:val="1"/>
  </w:num>
  <w:num w:numId="11">
    <w:abstractNumId w:val="2"/>
    <w:lvlOverride w:ilvl="0">
      <w:startOverride w:val="1"/>
    </w:lvlOverride>
  </w:num>
  <w:num w:numId="12">
    <w:abstractNumId w:val="2"/>
    <w:lvlOverride w:ilvl="0">
      <w:startOverride w:val="1"/>
    </w:lvlOverride>
  </w:num>
  <w:num w:numId="13">
    <w:abstractNumId w:val="2"/>
    <w:lvlOverride w:ilvl="0">
      <w:startOverride w:val="1"/>
    </w:lvlOverride>
  </w:num>
  <w:num w:numId="14">
    <w:abstractNumId w:val="3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1"/>
  <w:proofState w:spelling="clean" w:grammar="clean"/>
  <w:attachedTemplate r:id="rId1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numRestart w:val="eachSec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0E0B"/>
    <w:rsid w:val="00005645"/>
    <w:rsid w:val="00013216"/>
    <w:rsid w:val="00020820"/>
    <w:rsid w:val="00024C5C"/>
    <w:rsid w:val="00042B01"/>
    <w:rsid w:val="000764D1"/>
    <w:rsid w:val="00090E17"/>
    <w:rsid w:val="00093962"/>
    <w:rsid w:val="000948F7"/>
    <w:rsid w:val="000A02A1"/>
    <w:rsid w:val="000A0BC1"/>
    <w:rsid w:val="000A1A43"/>
    <w:rsid w:val="000A6D0C"/>
    <w:rsid w:val="000B25E2"/>
    <w:rsid w:val="000C0225"/>
    <w:rsid w:val="000E7F5D"/>
    <w:rsid w:val="000F0F88"/>
    <w:rsid w:val="000F1841"/>
    <w:rsid w:val="000F39B1"/>
    <w:rsid w:val="00113A83"/>
    <w:rsid w:val="00135654"/>
    <w:rsid w:val="00154A38"/>
    <w:rsid w:val="001817B0"/>
    <w:rsid w:val="001C2049"/>
    <w:rsid w:val="001D441D"/>
    <w:rsid w:val="001E2611"/>
    <w:rsid w:val="001F2E73"/>
    <w:rsid w:val="00224E04"/>
    <w:rsid w:val="00227051"/>
    <w:rsid w:val="00234978"/>
    <w:rsid w:val="00251BEE"/>
    <w:rsid w:val="00262116"/>
    <w:rsid w:val="00281BF0"/>
    <w:rsid w:val="00293A7C"/>
    <w:rsid w:val="002A3A7C"/>
    <w:rsid w:val="002B0149"/>
    <w:rsid w:val="002C61BA"/>
    <w:rsid w:val="002D0A72"/>
    <w:rsid w:val="002F0554"/>
    <w:rsid w:val="002F5D11"/>
    <w:rsid w:val="00307019"/>
    <w:rsid w:val="00321CFA"/>
    <w:rsid w:val="00323D46"/>
    <w:rsid w:val="0032511B"/>
    <w:rsid w:val="00366BC6"/>
    <w:rsid w:val="00372A3B"/>
    <w:rsid w:val="003730CF"/>
    <w:rsid w:val="00377012"/>
    <w:rsid w:val="00380D06"/>
    <w:rsid w:val="00382E23"/>
    <w:rsid w:val="003B3387"/>
    <w:rsid w:val="003B59DA"/>
    <w:rsid w:val="003B6CFF"/>
    <w:rsid w:val="003C11DD"/>
    <w:rsid w:val="003C4FE3"/>
    <w:rsid w:val="003D505F"/>
    <w:rsid w:val="003E61A8"/>
    <w:rsid w:val="003F63EC"/>
    <w:rsid w:val="004226BA"/>
    <w:rsid w:val="00430ACD"/>
    <w:rsid w:val="00435344"/>
    <w:rsid w:val="00442FCC"/>
    <w:rsid w:val="00466D04"/>
    <w:rsid w:val="004730D7"/>
    <w:rsid w:val="00481A45"/>
    <w:rsid w:val="00485CC2"/>
    <w:rsid w:val="0049029D"/>
    <w:rsid w:val="004C4E07"/>
    <w:rsid w:val="004D3A02"/>
    <w:rsid w:val="004F55BF"/>
    <w:rsid w:val="00530938"/>
    <w:rsid w:val="0053769D"/>
    <w:rsid w:val="00541A35"/>
    <w:rsid w:val="00563E18"/>
    <w:rsid w:val="00575DD3"/>
    <w:rsid w:val="005772D1"/>
    <w:rsid w:val="005938A0"/>
    <w:rsid w:val="005B28A0"/>
    <w:rsid w:val="005B6EFF"/>
    <w:rsid w:val="005C0D12"/>
    <w:rsid w:val="005D485F"/>
    <w:rsid w:val="005D583C"/>
    <w:rsid w:val="005D5DE0"/>
    <w:rsid w:val="005D6ED8"/>
    <w:rsid w:val="005E15F8"/>
    <w:rsid w:val="005E69C7"/>
    <w:rsid w:val="005E6A03"/>
    <w:rsid w:val="005F196F"/>
    <w:rsid w:val="005F5C3F"/>
    <w:rsid w:val="006014A7"/>
    <w:rsid w:val="00605DFA"/>
    <w:rsid w:val="00613427"/>
    <w:rsid w:val="006224E6"/>
    <w:rsid w:val="00651502"/>
    <w:rsid w:val="0065320B"/>
    <w:rsid w:val="006571D4"/>
    <w:rsid w:val="00662E71"/>
    <w:rsid w:val="00665205"/>
    <w:rsid w:val="00671886"/>
    <w:rsid w:val="00677F72"/>
    <w:rsid w:val="006843F0"/>
    <w:rsid w:val="00686E68"/>
    <w:rsid w:val="00691FA1"/>
    <w:rsid w:val="0069386C"/>
    <w:rsid w:val="006B3216"/>
    <w:rsid w:val="006B66AA"/>
    <w:rsid w:val="006C07EF"/>
    <w:rsid w:val="006C3909"/>
    <w:rsid w:val="007018E0"/>
    <w:rsid w:val="00710E0B"/>
    <w:rsid w:val="007320FC"/>
    <w:rsid w:val="007409E7"/>
    <w:rsid w:val="00741EC7"/>
    <w:rsid w:val="0074297D"/>
    <w:rsid w:val="00765F4E"/>
    <w:rsid w:val="007826BE"/>
    <w:rsid w:val="007B68FA"/>
    <w:rsid w:val="007D38C1"/>
    <w:rsid w:val="007E0DBF"/>
    <w:rsid w:val="007E46F8"/>
    <w:rsid w:val="007E66D8"/>
    <w:rsid w:val="007F0203"/>
    <w:rsid w:val="008252EF"/>
    <w:rsid w:val="00825F62"/>
    <w:rsid w:val="00841F0B"/>
    <w:rsid w:val="008448C6"/>
    <w:rsid w:val="00846521"/>
    <w:rsid w:val="0086787C"/>
    <w:rsid w:val="00871511"/>
    <w:rsid w:val="0088504A"/>
    <w:rsid w:val="0089731A"/>
    <w:rsid w:val="008A2526"/>
    <w:rsid w:val="008B1E7D"/>
    <w:rsid w:val="008B2120"/>
    <w:rsid w:val="008B5EE5"/>
    <w:rsid w:val="008C7536"/>
    <w:rsid w:val="008C7EA9"/>
    <w:rsid w:val="008F341A"/>
    <w:rsid w:val="009125CD"/>
    <w:rsid w:val="009207A9"/>
    <w:rsid w:val="009218E7"/>
    <w:rsid w:val="00924CA6"/>
    <w:rsid w:val="00933040"/>
    <w:rsid w:val="00943B0B"/>
    <w:rsid w:val="009475FF"/>
    <w:rsid w:val="00967F6C"/>
    <w:rsid w:val="00973021"/>
    <w:rsid w:val="00973C4E"/>
    <w:rsid w:val="009B521A"/>
    <w:rsid w:val="009C34E6"/>
    <w:rsid w:val="009D64E0"/>
    <w:rsid w:val="009D6FB7"/>
    <w:rsid w:val="009E02E0"/>
    <w:rsid w:val="009E1B84"/>
    <w:rsid w:val="009F56F9"/>
    <w:rsid w:val="00A03721"/>
    <w:rsid w:val="00A06385"/>
    <w:rsid w:val="00A076DF"/>
    <w:rsid w:val="00A22774"/>
    <w:rsid w:val="00A23D87"/>
    <w:rsid w:val="00A300B9"/>
    <w:rsid w:val="00A43030"/>
    <w:rsid w:val="00A463F7"/>
    <w:rsid w:val="00A51560"/>
    <w:rsid w:val="00A61438"/>
    <w:rsid w:val="00A62EF8"/>
    <w:rsid w:val="00A66C6B"/>
    <w:rsid w:val="00A74A76"/>
    <w:rsid w:val="00A74F13"/>
    <w:rsid w:val="00AA4102"/>
    <w:rsid w:val="00AB2227"/>
    <w:rsid w:val="00AB6ED6"/>
    <w:rsid w:val="00AB7DDE"/>
    <w:rsid w:val="00AD2A2B"/>
    <w:rsid w:val="00B00F76"/>
    <w:rsid w:val="00B35D8C"/>
    <w:rsid w:val="00B429FC"/>
    <w:rsid w:val="00B476A4"/>
    <w:rsid w:val="00B516C3"/>
    <w:rsid w:val="00B52125"/>
    <w:rsid w:val="00B56926"/>
    <w:rsid w:val="00B6278E"/>
    <w:rsid w:val="00B64D6D"/>
    <w:rsid w:val="00B673E0"/>
    <w:rsid w:val="00B8285E"/>
    <w:rsid w:val="00B9180F"/>
    <w:rsid w:val="00B93FBB"/>
    <w:rsid w:val="00B95D40"/>
    <w:rsid w:val="00BA6A79"/>
    <w:rsid w:val="00BB0DCB"/>
    <w:rsid w:val="00BB1DBA"/>
    <w:rsid w:val="00BD1368"/>
    <w:rsid w:val="00BD1B19"/>
    <w:rsid w:val="00BD7B76"/>
    <w:rsid w:val="00BE0488"/>
    <w:rsid w:val="00BE1CCA"/>
    <w:rsid w:val="00C1796E"/>
    <w:rsid w:val="00C33C5D"/>
    <w:rsid w:val="00C5738E"/>
    <w:rsid w:val="00C602A0"/>
    <w:rsid w:val="00C62E9C"/>
    <w:rsid w:val="00C771E5"/>
    <w:rsid w:val="00C803CF"/>
    <w:rsid w:val="00C874DE"/>
    <w:rsid w:val="00CA0AC9"/>
    <w:rsid w:val="00CB1545"/>
    <w:rsid w:val="00CB57FA"/>
    <w:rsid w:val="00CB71E6"/>
    <w:rsid w:val="00CC429D"/>
    <w:rsid w:val="00CC4FDD"/>
    <w:rsid w:val="00CD35A8"/>
    <w:rsid w:val="00CD3730"/>
    <w:rsid w:val="00CD46BE"/>
    <w:rsid w:val="00CD6CA2"/>
    <w:rsid w:val="00CD6D6E"/>
    <w:rsid w:val="00CF4478"/>
    <w:rsid w:val="00D0285B"/>
    <w:rsid w:val="00D253E6"/>
    <w:rsid w:val="00D3316D"/>
    <w:rsid w:val="00D62C22"/>
    <w:rsid w:val="00D63FAA"/>
    <w:rsid w:val="00D765D1"/>
    <w:rsid w:val="00D8714C"/>
    <w:rsid w:val="00DC7E41"/>
    <w:rsid w:val="00DD0AD9"/>
    <w:rsid w:val="00DD34C2"/>
    <w:rsid w:val="00DE0358"/>
    <w:rsid w:val="00DF30BB"/>
    <w:rsid w:val="00DF4633"/>
    <w:rsid w:val="00E14279"/>
    <w:rsid w:val="00E24990"/>
    <w:rsid w:val="00E37E15"/>
    <w:rsid w:val="00E401B0"/>
    <w:rsid w:val="00E409B4"/>
    <w:rsid w:val="00E51A74"/>
    <w:rsid w:val="00E54C03"/>
    <w:rsid w:val="00E60800"/>
    <w:rsid w:val="00E77837"/>
    <w:rsid w:val="00E84E0D"/>
    <w:rsid w:val="00E92F2C"/>
    <w:rsid w:val="00EB1058"/>
    <w:rsid w:val="00EC4C81"/>
    <w:rsid w:val="00EC7E94"/>
    <w:rsid w:val="00EE3222"/>
    <w:rsid w:val="00EE5A8A"/>
    <w:rsid w:val="00F07FE2"/>
    <w:rsid w:val="00F14AFC"/>
    <w:rsid w:val="00F34A9A"/>
    <w:rsid w:val="00F47DF7"/>
    <w:rsid w:val="00F53AC0"/>
    <w:rsid w:val="00F54497"/>
    <w:rsid w:val="00F652C7"/>
    <w:rsid w:val="00F7367B"/>
    <w:rsid w:val="00F74F9F"/>
    <w:rsid w:val="00F770B2"/>
    <w:rsid w:val="00F81328"/>
    <w:rsid w:val="00F82F00"/>
    <w:rsid w:val="00F9526A"/>
    <w:rsid w:val="00F95F8E"/>
    <w:rsid w:val="00FC0851"/>
    <w:rsid w:val="00FC7EC2"/>
    <w:rsid w:val="00FE0206"/>
    <w:rsid w:val="00FE0340"/>
    <w:rsid w:val="00FF2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E7F762"/>
  <w15:chartTrackingRefBased/>
  <w15:docId w15:val="{D623D303-D691-4B5F-B0DB-48BBF89515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0E17"/>
    <w:rPr>
      <w:rFonts w:ascii="Georgia" w:hAnsi="Georgia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1342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342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F2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5B6EFF"/>
    <w:rPr>
      <w:rFonts w:ascii="Garamond" w:hAnsi="Garamond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B6EFF"/>
    <w:rPr>
      <w:rFonts w:ascii="Garamond" w:hAnsi="Garamond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B6EFF"/>
    <w:rPr>
      <w:rFonts w:ascii="Garamond" w:hAnsi="Garamond"/>
      <w:vertAlign w:val="superscript"/>
    </w:rPr>
  </w:style>
  <w:style w:type="character" w:styleId="Hyperlink">
    <w:name w:val="Hyperlink"/>
    <w:basedOn w:val="DefaultParagraphFont"/>
    <w:uiPriority w:val="99"/>
    <w:unhideWhenUsed/>
    <w:rsid w:val="003730C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30CF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3730C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730CF"/>
  </w:style>
  <w:style w:type="character" w:styleId="PageNumber">
    <w:name w:val="page number"/>
    <w:basedOn w:val="DefaultParagraphFont"/>
    <w:uiPriority w:val="99"/>
    <w:semiHidden/>
    <w:unhideWhenUsed/>
    <w:rsid w:val="003730CF"/>
  </w:style>
  <w:style w:type="character" w:styleId="LineNumber">
    <w:name w:val="line number"/>
    <w:basedOn w:val="DefaultParagraphFont"/>
    <w:uiPriority w:val="99"/>
    <w:semiHidden/>
    <w:unhideWhenUsed/>
    <w:rsid w:val="00281BF0"/>
  </w:style>
  <w:style w:type="character" w:customStyle="1" w:styleId="Heading1Char">
    <w:name w:val="Heading 1 Char"/>
    <w:basedOn w:val="DefaultParagraphFont"/>
    <w:link w:val="Heading1"/>
    <w:uiPriority w:val="9"/>
    <w:rsid w:val="0061342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342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F2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CA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CA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D48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BE1CCA"/>
    <w:rPr>
      <w:rFonts w:ascii="Garamond" w:hAnsi="Garamond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E1CCA"/>
    <w:rPr>
      <w:rFonts w:ascii="Garamond" w:hAnsi="Garamond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E1CCA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CD3730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81A45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D62C22"/>
    <w:pPr>
      <w:spacing w:line="480" w:lineRule="auto"/>
      <w:jc w:val="center"/>
    </w:pPr>
    <w:rPr>
      <w:rFonts w:cs="Arial"/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D62C22"/>
    <w:rPr>
      <w:rFonts w:ascii="Georgia" w:hAnsi="Georgia" w:cs="Arial"/>
      <w:b/>
      <w:bCs/>
      <w:sz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8A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8A0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938A0"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382E23"/>
    <w:pPr>
      <w:spacing w:line="48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7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1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3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1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7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8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2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1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1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9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0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3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8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7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68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bmhsep2\Desktop\Antonia_JASA\JASA%20Word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842E871-9933-4F7E-98B4-457683BDA0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ASA Word Template.dotx</Template>
  <TotalTime>103</TotalTime>
  <Pages>2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mhsep2</dc:creator>
  <cp:keywords/>
  <dc:description/>
  <cp:lastModifiedBy>Emanuele Perugia</cp:lastModifiedBy>
  <cp:revision>99</cp:revision>
  <dcterms:created xsi:type="dcterms:W3CDTF">2021-07-05T09:49:00Z</dcterms:created>
  <dcterms:modified xsi:type="dcterms:W3CDTF">2021-10-12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c46IBH6O"/&gt;&lt;style id="http://www.zotero.org/styles/the-journal-of-the-acoustical-society-of-america" hasBibliography="1" bibliographyStyleHasBeenSet="1"/&gt;&lt;prefs&gt;&lt;pref name="fieldType" value="Fi</vt:lpwstr>
  </property>
  <property fmtid="{D5CDD505-2E9C-101B-9397-08002B2CF9AE}" pid="3" name="ZOTERO_PREF_2">
    <vt:lpwstr>eld"/&gt;&lt;/prefs&gt;&lt;/data&gt;</vt:lpwstr>
  </property>
</Properties>
</file>